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95B" w:rsidRPr="008019B4" w:rsidRDefault="0068695B" w:rsidP="0068695B">
      <w:pPr>
        <w:pStyle w:val="Lgende"/>
        <w:keepNext/>
        <w:rPr>
          <w:rFonts w:ascii="Times New Roman" w:hAnsi="Times New Roman"/>
          <w:color w:val="auto"/>
          <w:sz w:val="24"/>
          <w:szCs w:val="24"/>
        </w:rPr>
      </w:pPr>
      <w:r w:rsidRPr="008019B4">
        <w:rPr>
          <w:rFonts w:ascii="Times New Roman" w:hAnsi="Times New Roman"/>
          <w:color w:val="auto"/>
          <w:sz w:val="24"/>
          <w:szCs w:val="24"/>
        </w:rPr>
        <w:t xml:space="preserve"> Table </w:t>
      </w:r>
      <w:r w:rsidR="008019B4" w:rsidRPr="008019B4">
        <w:rPr>
          <w:rFonts w:ascii="Times New Roman" w:hAnsi="Times New Roman"/>
          <w:color w:val="auto"/>
          <w:sz w:val="24"/>
          <w:szCs w:val="24"/>
        </w:rPr>
        <w:t>S</w:t>
      </w:r>
      <w:r w:rsidRPr="008019B4">
        <w:rPr>
          <w:rFonts w:ascii="Times New Roman" w:hAnsi="Times New Roman"/>
          <w:color w:val="auto"/>
          <w:sz w:val="24"/>
          <w:szCs w:val="24"/>
        </w:rPr>
        <w:t>3</w:t>
      </w:r>
      <w:r w:rsidR="008019B4" w:rsidRPr="008019B4">
        <w:rPr>
          <w:rFonts w:ascii="Times New Roman" w:hAnsi="Times New Roman"/>
          <w:color w:val="auto"/>
          <w:sz w:val="24"/>
          <w:szCs w:val="24"/>
        </w:rPr>
        <w:t>. Mann-Whitney U statistics among single-housed monkeys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377"/>
        <w:gridCol w:w="1544"/>
        <w:gridCol w:w="923"/>
        <w:gridCol w:w="883"/>
        <w:gridCol w:w="883"/>
        <w:gridCol w:w="908"/>
        <w:gridCol w:w="908"/>
      </w:tblGrid>
      <w:tr w:rsidR="009B7DFA" w:rsidRPr="009B7DFA" w:rsidTr="005E7E44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DFA" w:rsidRPr="00711865" w:rsidRDefault="009B7DFA" w:rsidP="00EA2F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MW </w:t>
            </w:r>
            <w:r w:rsidR="005E7E44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U test 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statist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DFA" w:rsidRDefault="009B7DFA" w:rsidP="009B7DF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Rhe vs</w:t>
            </w:r>
            <w:r w:rsidR="00822303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cyno</w:t>
            </w:r>
          </w:p>
          <w:p w:rsidR="005E7E44" w:rsidRDefault="005E7E44" w:rsidP="009B7DF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total</w:t>
            </w:r>
          </w:p>
          <w:p w:rsidR="009B7DFA" w:rsidRPr="00711865" w:rsidRDefault="009B7DFA" w:rsidP="009B7DF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051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‡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11865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303" w:rsidRDefault="005E7E44" w:rsidP="008223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D</w:t>
            </w:r>
            <w:r w:rsidR="009B7DFA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epr vs</w:t>
            </w:r>
            <w:r w:rsidR="00822303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 ND</w:t>
            </w:r>
          </w:p>
          <w:p w:rsidR="005E7E44" w:rsidRDefault="005E7E44" w:rsidP="008223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rhesus</w:t>
            </w:r>
          </w:p>
          <w:p w:rsidR="009B7DFA" w:rsidRPr="00711865" w:rsidRDefault="009B7DFA" w:rsidP="008223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711865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r w:rsidRPr="00051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303" w:rsidRDefault="005E7E44" w:rsidP="008223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D</w:t>
            </w:r>
            <w:r w:rsidR="009B7DFA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epr vs</w:t>
            </w:r>
            <w:r w:rsidR="00822303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 ND</w:t>
            </w:r>
          </w:p>
          <w:p w:rsidR="005E7E44" w:rsidRDefault="005E7E44" w:rsidP="008223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cyno</w:t>
            </w:r>
          </w:p>
          <w:p w:rsidR="009B7DFA" w:rsidRPr="00711865" w:rsidRDefault="009B7DFA" w:rsidP="008223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711865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r w:rsidRPr="00051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DFA" w:rsidRDefault="005E7E44" w:rsidP="009B7DF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C</w:t>
            </w:r>
            <w:r w:rsidR="009B7DFA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yno vs rhe</w:t>
            </w:r>
          </w:p>
          <w:p w:rsidR="005E7E44" w:rsidRDefault="005E7E44" w:rsidP="009B7DF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depr</w:t>
            </w:r>
          </w:p>
          <w:p w:rsidR="009B7DFA" w:rsidRPr="00711865" w:rsidRDefault="009B7DFA" w:rsidP="009B7DF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051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‡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11865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DFA" w:rsidRDefault="005E7E44" w:rsidP="009B7DF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C</w:t>
            </w:r>
            <w:r w:rsidR="009B7DFA" w:rsidRPr="009B7DFA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yno vs</w:t>
            </w:r>
            <w:r w:rsidR="00822303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r w:rsidR="009B7DFA" w:rsidRPr="009B7DFA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rhe</w:t>
            </w:r>
          </w:p>
          <w:p w:rsidR="005E7E44" w:rsidRPr="009B7DFA" w:rsidRDefault="005E7E44" w:rsidP="009B7DF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ND</w:t>
            </w:r>
          </w:p>
          <w:p w:rsidR="009B7DFA" w:rsidRPr="009B7DFA" w:rsidRDefault="009B7DFA" w:rsidP="009B7DF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9B7DF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‡ </w:t>
            </w:r>
            <w:r w:rsidRPr="009B7DFA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3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weight (k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9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0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age (years ol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0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8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8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Behavi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displacement B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5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0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66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scratc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0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3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62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vacuous chew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0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6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45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ya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2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3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42.5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feeding B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5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2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26.5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B. toward hum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71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18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thre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67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0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03.5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submi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79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8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57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inactiv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0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74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immobi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2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77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resting B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9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2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74.5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investig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8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18.5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locomo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0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7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09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maintenance B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68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44.5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sexual B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68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8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33.5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shak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6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4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01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social B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8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1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39.5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allogroom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9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42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stereotypic B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7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40.5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  <w:t>Behavioural switc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4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22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  <w:t>Behavioural diver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9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Body pos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bip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75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2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61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four-legg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0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12.5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ly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72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2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74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on b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6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9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66.5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seat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9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00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slump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5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04.5</w:t>
            </w:r>
          </w:p>
        </w:tc>
      </w:tr>
      <w:tr w:rsidR="009B7DFA" w:rsidRPr="005E7E44" w:rsidTr="005E7E44">
        <w:trPr>
          <w:trHeight w:hRule="exact" w:val="227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7DFA" w:rsidRPr="005E7E44" w:rsidRDefault="009B7DFA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  <w:t>Main B. while slumped: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DFA" w:rsidRPr="005E7E44" w:rsidRDefault="009B7DFA" w:rsidP="005E7E4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DFA" w:rsidRPr="005E7E44" w:rsidRDefault="009B7DFA" w:rsidP="005E7E4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DFA" w:rsidRPr="005E7E44" w:rsidRDefault="009B7DFA" w:rsidP="005E7E4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DFA" w:rsidRPr="005E7E44" w:rsidRDefault="009B7DFA" w:rsidP="005E7E4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7DFA" w:rsidRPr="005E7E44" w:rsidRDefault="009B7DFA" w:rsidP="005E7E4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inactiv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7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80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investig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5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67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mainten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7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0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15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social B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3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83.5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E7E44" w:rsidRPr="005E7E44" w:rsidRDefault="005E7E44" w:rsidP="00EA2F81">
            <w:pPr>
              <w:spacing w:after="0"/>
              <w:ind w:left="113" w:right="113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Body orien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outs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6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03.5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/>
              <w:ind w:left="113" w:right="113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grou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9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59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5E7E44" w:rsidRPr="005E7E44" w:rsidRDefault="005E7E44" w:rsidP="00EA2F81">
            <w:pPr>
              <w:ind w:left="113" w:right="113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w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7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31.5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  <w:t>B. while facing wall: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feeding B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67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9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89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inactiv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6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38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investig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3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57.5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mainten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69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93.5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social B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7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7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82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Lo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fro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6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19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ba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6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20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botto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8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6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30.5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8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6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30.0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midd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0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85.5</w:t>
            </w:r>
          </w:p>
        </w:tc>
      </w:tr>
      <w:tr w:rsidR="005E7E44" w:rsidRPr="005E7E44" w:rsidTr="005E7E44">
        <w:trPr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sz w:val="16"/>
                <w:szCs w:val="16"/>
                <w:lang w:eastAsia="fr-FR"/>
              </w:rPr>
              <w:t>si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0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84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Gaz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still env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3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3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27.5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w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1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2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97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living env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1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6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57.0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manipulable obje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70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79.5</w:t>
            </w:r>
          </w:p>
        </w:tc>
      </w:tr>
      <w:tr w:rsidR="005E7E44" w:rsidRPr="005E7E44" w:rsidTr="005E7E44">
        <w:trPr>
          <w:cantSplit/>
          <w:trHeight w:hRule="exact" w:val="22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7E44" w:rsidRPr="005E7E44" w:rsidRDefault="005E7E44" w:rsidP="00EA2F81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E7E44">
              <w:rPr>
                <w:rFonts w:asciiTheme="minorHAnsi" w:eastAsia="Times New Roman" w:hAnsiTheme="minorHAnsi" w:cs="Arial"/>
                <w:b/>
                <w:bCs/>
                <w:color w:val="000000"/>
                <w:sz w:val="16"/>
                <w:szCs w:val="16"/>
                <w:lang w:eastAsia="fr-FR"/>
              </w:rPr>
              <w:t>observ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60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15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7E44" w:rsidRPr="005E7E44" w:rsidRDefault="005E7E44" w:rsidP="005E7E44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E7E44">
              <w:rPr>
                <w:rFonts w:asciiTheme="minorHAnsi" w:hAnsiTheme="minorHAnsi" w:cs="Arial"/>
                <w:color w:val="000000"/>
                <w:sz w:val="16"/>
                <w:szCs w:val="16"/>
              </w:rPr>
              <w:t>230.0</w:t>
            </w:r>
          </w:p>
        </w:tc>
      </w:tr>
    </w:tbl>
    <w:p w:rsidR="00FD0350" w:rsidRPr="005E7E44" w:rsidRDefault="005E7E44" w:rsidP="005E7E44">
      <w:pPr>
        <w:ind w:right="2693"/>
        <w:jc w:val="both"/>
        <w:rPr>
          <w:rFonts w:asciiTheme="minorHAnsi" w:hAnsiTheme="minorHAnsi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Abbreviation</w:t>
      </w:r>
      <w:r w:rsidR="00E22F19">
        <w:rPr>
          <w:rFonts w:ascii="Arial" w:hAnsi="Arial" w:cs="Arial"/>
          <w:b/>
          <w:sz w:val="16"/>
          <w:szCs w:val="16"/>
          <w:lang w:val="en-US"/>
        </w:rPr>
        <w:t>s</w:t>
      </w:r>
      <w:r>
        <w:rPr>
          <w:rFonts w:ascii="Arial" w:hAnsi="Arial" w:cs="Arial"/>
          <w:b/>
          <w:sz w:val="16"/>
          <w:szCs w:val="16"/>
          <w:lang w:val="en-US"/>
        </w:rPr>
        <w:t xml:space="preserve">: </w:t>
      </w:r>
      <w:r w:rsidR="00E22F19">
        <w:rPr>
          <w:rFonts w:ascii="Arial" w:hAnsi="Arial" w:cs="Arial"/>
          <w:b/>
          <w:sz w:val="16"/>
          <w:szCs w:val="16"/>
          <w:lang w:val="en-US"/>
        </w:rPr>
        <w:t xml:space="preserve">cynomolgus (cyno), </w:t>
      </w:r>
      <w:r>
        <w:rPr>
          <w:rFonts w:ascii="Arial" w:hAnsi="Arial" w:cs="Arial"/>
          <w:b/>
          <w:sz w:val="16"/>
          <w:szCs w:val="16"/>
          <w:lang w:val="en-US"/>
        </w:rPr>
        <w:t>d</w:t>
      </w:r>
      <w:r w:rsidRPr="005E7E44">
        <w:rPr>
          <w:rFonts w:ascii="Arial" w:hAnsi="Arial" w:cs="Arial"/>
          <w:b/>
          <w:sz w:val="16"/>
          <w:szCs w:val="16"/>
          <w:lang w:val="en-US"/>
        </w:rPr>
        <w:t xml:space="preserve">epressive-like (depr), non-depressive (ND), </w:t>
      </w:r>
      <w:r w:rsidRPr="005E7E44">
        <w:rPr>
          <w:rStyle w:val="A7"/>
          <w:rFonts w:ascii="Arial" w:hAnsi="Arial" w:cs="Arial"/>
          <w:b/>
          <w:sz w:val="16"/>
          <w:szCs w:val="16"/>
          <w:u w:val="none"/>
          <w:lang w:val="en-US"/>
        </w:rPr>
        <w:t>behaviour (B), environment (env), Mann-Whitney (MW).</w:t>
      </w:r>
    </w:p>
    <w:sectPr w:rsidR="00FD0350" w:rsidRPr="005E7E44" w:rsidSect="009B7D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DC6AC6"/>
    <w:rsid w:val="00037D74"/>
    <w:rsid w:val="00082254"/>
    <w:rsid w:val="00167692"/>
    <w:rsid w:val="00225148"/>
    <w:rsid w:val="00312CF2"/>
    <w:rsid w:val="0039226D"/>
    <w:rsid w:val="0045354E"/>
    <w:rsid w:val="005E7E44"/>
    <w:rsid w:val="0068695B"/>
    <w:rsid w:val="006D3C04"/>
    <w:rsid w:val="006F59C1"/>
    <w:rsid w:val="008019B4"/>
    <w:rsid w:val="00822303"/>
    <w:rsid w:val="00957E14"/>
    <w:rsid w:val="009B7DFA"/>
    <w:rsid w:val="00BA5299"/>
    <w:rsid w:val="00CB749B"/>
    <w:rsid w:val="00DC6AC6"/>
    <w:rsid w:val="00DC739D"/>
    <w:rsid w:val="00E22F19"/>
    <w:rsid w:val="00E3338E"/>
    <w:rsid w:val="00FD0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AC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7">
    <w:name w:val="A7"/>
    <w:uiPriority w:val="99"/>
    <w:rsid w:val="005E7E44"/>
    <w:rPr>
      <w:rFonts w:cs="Verdana"/>
      <w:color w:val="221E1F"/>
      <w:sz w:val="48"/>
      <w:szCs w:val="48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68695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3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79F42873-70AD-4A1B-B762-351135F33A57}"/>
</file>

<file path=customXml/itemProps2.xml><?xml version="1.0" encoding="utf-8"?>
<ds:datastoreItem xmlns:ds="http://schemas.openxmlformats.org/officeDocument/2006/customXml" ds:itemID="{57A3E2D2-1301-4090-970D-82BC5E4765BA}"/>
</file>

<file path=customXml/itemProps3.xml><?xml version="1.0" encoding="utf-8"?>
<ds:datastoreItem xmlns:ds="http://schemas.openxmlformats.org/officeDocument/2006/customXml" ds:itemID="{94F39D2B-1B30-4BFC-9B65-B3440FB6EA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-SandrineC</dc:creator>
  <cp:keywords/>
  <dc:description/>
  <cp:lastModifiedBy>E1-CaroleH</cp:lastModifiedBy>
  <cp:revision>2</cp:revision>
  <dcterms:created xsi:type="dcterms:W3CDTF">2013-12-20T10:23:00Z</dcterms:created>
  <dcterms:modified xsi:type="dcterms:W3CDTF">2013-12-20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